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32"/>
          <w:szCs w:val="32"/>
          <w:lang w:val="en-GB"/>
        </w:rPr>
      </w:pPr>
      <w:r>
        <w:rPr>
          <w:rFonts w:cs="Arial" w:ascii="Arial" w:hAnsi="Arial"/>
          <w:b/>
          <w:sz w:val="32"/>
          <w:szCs w:val="32"/>
          <w:lang w:val="en-GB"/>
        </w:rPr>
        <w:t>Additional file 3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32"/>
          <w:szCs w:val="32"/>
          <w:lang w:val="en-GB"/>
        </w:rPr>
      </w:pPr>
      <w:r>
        <w:rPr>
          <w:rFonts w:cs="Arial" w:ascii="Arial" w:hAnsi="Arial"/>
          <w:b/>
          <w:sz w:val="32"/>
          <w:szCs w:val="32"/>
          <w:lang w:val="en-GB"/>
        </w:rPr>
      </w:r>
    </w:p>
    <w:p>
      <w:pPr>
        <w:pStyle w:val="Normal"/>
        <w:spacing w:lineRule="auto" w:line="480"/>
        <w:ind w:right="44" w:hanging="0"/>
        <w:rPr>
          <w:lang w:val="en-GB"/>
        </w:rPr>
      </w:pPr>
      <w:r>
        <w:rPr>
          <w:b/>
          <w:lang w:val="en-GB"/>
        </w:rPr>
        <w:t>Table I.</w:t>
      </w:r>
      <w:r>
        <w:rPr>
          <w:lang w:val="en-GB"/>
        </w:rPr>
        <w:t xml:space="preserve"> Information about the cystatin genes from </w:t>
      </w:r>
      <w:r>
        <w:rPr>
          <w:i/>
          <w:lang w:val="en-GB"/>
        </w:rPr>
        <w:t>Volvox carteri,</w:t>
      </w:r>
      <w:r>
        <w:rPr>
          <w:lang w:val="en-GB"/>
        </w:rPr>
        <w:t xml:space="preserve"> </w:t>
      </w:r>
      <w:r>
        <w:rPr>
          <w:i/>
          <w:lang w:val="en-GB"/>
        </w:rPr>
        <w:t>Chlamydomonas reinhardtii</w:t>
      </w:r>
      <w:r>
        <w:rPr>
          <w:lang w:val="en-GB"/>
        </w:rPr>
        <w:t>,</w:t>
      </w:r>
      <w:r>
        <w:rPr>
          <w:i/>
          <w:lang w:val="en-GB"/>
        </w:rPr>
        <w:t xml:space="preserve"> Physcomitrella patens</w:t>
      </w:r>
      <w:r>
        <w:rPr>
          <w:lang w:val="en-GB"/>
        </w:rPr>
        <w:t xml:space="preserve">, </w:t>
      </w:r>
      <w:r>
        <w:rPr>
          <w:i/>
          <w:lang w:val="en-GB"/>
        </w:rPr>
        <w:t>Selaginella moegendorffii</w:t>
      </w:r>
      <w:r>
        <w:rPr>
          <w:lang w:val="en-GB"/>
        </w:rPr>
        <w:t xml:space="preserve">, </w:t>
      </w:r>
      <w:r>
        <w:rPr>
          <w:i/>
          <w:lang w:val="en-GB"/>
        </w:rPr>
        <w:t>Populus trichocarpa</w:t>
      </w:r>
      <w:r>
        <w:rPr>
          <w:lang w:val="en-GB"/>
        </w:rPr>
        <w:t xml:space="preserve"> </w:t>
      </w:r>
      <w:r>
        <w:rPr>
          <w:i/>
          <w:lang w:val="en-GB"/>
        </w:rPr>
        <w:t>and Hordeum vulgare</w:t>
      </w:r>
      <w:r>
        <w:rPr>
          <w:lang w:val="en-GB"/>
        </w:rPr>
        <w:t xml:space="preserve">. For cystatins from </w:t>
      </w:r>
      <w:r>
        <w:rPr>
          <w:i/>
          <w:lang w:val="en-GB"/>
        </w:rPr>
        <w:t>Arabidopsis thaliana</w:t>
      </w:r>
      <w:r>
        <w:rPr>
          <w:lang w:val="en-GB"/>
        </w:rPr>
        <w:t xml:space="preserve">, </w:t>
      </w:r>
      <w:r>
        <w:rPr>
          <w:i/>
          <w:lang w:val="en-GB"/>
        </w:rPr>
        <w:t>Oryza sativa</w:t>
      </w:r>
      <w:r>
        <w:rPr>
          <w:lang w:val="en-GB"/>
        </w:rPr>
        <w:t xml:space="preserve"> and </w:t>
      </w:r>
      <w:r>
        <w:rPr>
          <w:i/>
          <w:lang w:val="en-GB"/>
        </w:rPr>
        <w:t>Hordeum vulgare</w:t>
      </w:r>
      <w:r>
        <w:rPr>
          <w:lang w:val="en-GB"/>
        </w:rPr>
        <w:t xml:space="preserve"> (HvCPI-1 to 7) see Martinez et al [43].</w:t>
      </w:r>
    </w:p>
    <w:tbl>
      <w:tblPr>
        <w:tblW w:w="6688" w:type="dxa"/>
        <w:jc w:val="left"/>
        <w:tblInd w:w="-33" w:type="dxa"/>
        <w:tblLayout w:type="fixed"/>
        <w:tblCellMar>
          <w:top w:w="0" w:type="dxa"/>
          <w:left w:w="28" w:type="dxa"/>
          <w:bottom w:w="0" w:type="dxa"/>
          <w:right w:w="0" w:type="dxa"/>
        </w:tblCellMar>
      </w:tblPr>
      <w:tblGrid>
        <w:gridCol w:w="1108"/>
        <w:gridCol w:w="1800"/>
        <w:gridCol w:w="3780"/>
      </w:tblGrid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Organism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ne model/Accession number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VcCPI-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V. carteri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fgenesh4_pg.C_scaffold_109000020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CrCPI-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. reinhardtii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color w:val="000000"/>
                <w:lang w:val="en-GB"/>
              </w:rPr>
              <w:t>estExt_fgenesh2_kg.C_150044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PpCPI-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paten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color w:val="000000"/>
              </w:rPr>
              <w:t>e_gw1.66.151.1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PpCPI-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paten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color w:val="000000"/>
              </w:rPr>
              <w:t>e_gw1.212.78.1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PpCPI-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paten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color w:val="000000"/>
              </w:rPr>
              <w:t>estExt_fgenesh1_kg.C_2380002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PpCPI-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paten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color w:val="000000"/>
              </w:rPr>
              <w:t>estExt_gwp_gw1.C_2380025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PpCPI-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paten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color w:val="000000"/>
              </w:rPr>
              <w:t>e_gw1.142.58.1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SmCPI-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. moellendorffii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color w:val="000000"/>
                <w:lang w:val="en-GB"/>
              </w:rPr>
            </w:pPr>
            <w:r>
              <w:rPr/>
              <w:t>fgenesh2_pg.C_scaffold_36000294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SmCPI-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. moellendorffii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color w:val="000000"/>
                <w:lang w:val="en-GB"/>
              </w:rPr>
            </w:pPr>
            <w:r>
              <w:rPr>
                <w:color w:val="000000"/>
              </w:rPr>
              <w:t>gw1.79.98.1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PtCPI-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tricocarp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grail3.0100004601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PtCPI-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tricocarp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estExt_Genewise1_v1.C_LG_III0367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PtCPI-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tricocarp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gw1.1454.5.1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PtCPI-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tricocarp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color w:val="000000"/>
              </w:rPr>
              <w:t>eugene3.00011145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PtCPI-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tricocarp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gw1.IX.4482.1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PtCPI-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tricocarp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color w:val="000000"/>
              </w:rPr>
              <w:t>fgenesh4_pg.C_LG_VI000133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PtCPI-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tricocarp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color w:val="000000"/>
              </w:rPr>
              <w:t>grail3.0012015001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PtCPI-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tricocarp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color w:val="000000"/>
              </w:rPr>
              <w:t>grail3.0021016001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HvCPI-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. vulgar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AJ748343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HvCPI-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. vulgar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AJ748339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HvCPI-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. vulgar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AJ748342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HvCPI-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. vulgar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AJ748346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HvCPI-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. vulgar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AJ748347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HvCPI-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. vulgar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AJ748348</w:t>
            </w:r>
          </w:p>
        </w:tc>
      </w:tr>
    </w:tbl>
    <w:p>
      <w:pPr>
        <w:pStyle w:val="Normal"/>
        <w:spacing w:lineRule="auto" w:line="480"/>
        <w:ind w:right="44" w:hanging="0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spacing w:lineRule="auto" w:line="480"/>
        <w:ind w:right="44" w:hanging="0"/>
        <w:rPr>
          <w:lang w:val="en-GB"/>
        </w:rPr>
      </w:pPr>
      <w:r>
        <w:rPr>
          <w:b/>
          <w:lang w:val="en-GB"/>
        </w:rPr>
        <w:t>Table II.</w:t>
      </w:r>
      <w:r>
        <w:rPr>
          <w:lang w:val="en-GB"/>
        </w:rPr>
        <w:t xml:space="preserve"> Information about the cystatin 3’ extended genes derived from EST Transcript Assemblies.</w:t>
      </w:r>
    </w:p>
    <w:tbl>
      <w:tblPr>
        <w:tblW w:w="7948" w:type="dxa"/>
        <w:jc w:val="left"/>
        <w:tblInd w:w="-33" w:type="dxa"/>
        <w:tblLayout w:type="fixed"/>
        <w:tblCellMar>
          <w:top w:w="0" w:type="dxa"/>
          <w:left w:w="28" w:type="dxa"/>
          <w:bottom w:w="0" w:type="dxa"/>
          <w:right w:w="0" w:type="dxa"/>
        </w:tblCellMar>
      </w:tblPr>
      <w:tblGrid>
        <w:gridCol w:w="3628"/>
        <w:gridCol w:w="4320"/>
      </w:tblGrid>
      <w:tr>
        <w:trPr/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Organism/Protein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ranscript Assembly Accession</w:t>
            </w:r>
          </w:p>
        </w:tc>
      </w:tr>
      <w:tr>
        <w:trPr/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Liriodendrom tulipifera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color w:val="333333"/>
              </w:rPr>
              <w:t>TA1347_3415</w:t>
            </w:r>
          </w:p>
        </w:tc>
      </w:tr>
      <w:tr>
        <w:trPr/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Chamaecyparis obtusa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color w:val="333333"/>
              </w:rPr>
              <w:t>TA719_13415</w:t>
            </w:r>
          </w:p>
        </w:tc>
      </w:tr>
      <w:tr>
        <w:trPr/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Gingko biloba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color w:val="333333"/>
              </w:rPr>
              <w:t>CB094462</w:t>
            </w:r>
          </w:p>
        </w:tc>
      </w:tr>
      <w:tr>
        <w:trPr/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Zamia fischeri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color w:val="333333"/>
              </w:rPr>
              <w:t>TA392_34342</w:t>
            </w:r>
          </w:p>
        </w:tc>
      </w:tr>
      <w:tr>
        <w:trPr/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Pinus taeda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color w:val="333333"/>
              </w:rPr>
              <w:t>TA2082_3352</w:t>
            </w:r>
          </w:p>
        </w:tc>
      </w:tr>
      <w:tr>
        <w:trPr/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Picea glauca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color w:val="333333"/>
              </w:rPr>
              <w:t>TA14426_3330</w:t>
            </w:r>
          </w:p>
        </w:tc>
      </w:tr>
      <w:tr>
        <w:trPr/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Pseudotsuga menziesii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color w:val="333333"/>
              </w:rPr>
              <w:t>CN636797</w:t>
            </w:r>
          </w:p>
        </w:tc>
      </w:tr>
      <w:tr>
        <w:trPr/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Ceratodon purpureu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color w:val="333333"/>
              </w:rPr>
              <w:t>TA539_3225</w:t>
            </w:r>
          </w:p>
        </w:tc>
      </w:tr>
      <w:tr>
        <w:trPr/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Marchantia polymorfa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color w:val="333333"/>
              </w:rPr>
              <w:t>TA397_3197</w:t>
            </w:r>
          </w:p>
        </w:tc>
      </w:tr>
      <w:tr>
        <w:trPr/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Marchantia polymorfa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color w:val="333333"/>
              </w:rPr>
              <w:t>BJ864003</w:t>
            </w:r>
          </w:p>
        </w:tc>
      </w:tr>
      <w:tr>
        <w:trPr/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Adiantum capillus-veneri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color w:val="333333"/>
              </w:rPr>
              <w:t>BP912121</w:t>
            </w:r>
          </w:p>
        </w:tc>
      </w:tr>
      <w:tr>
        <w:trPr/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Scenedesmus obliquu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color w:val="333333"/>
              </w:rPr>
              <w:t>TA629_3088</w:t>
            </w:r>
          </w:p>
        </w:tc>
      </w:tr>
      <w:tr>
        <w:trPr/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Helicosporidium sp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color w:val="333333"/>
              </w:rPr>
              <w:t>TA218_145475</w:t>
            </w:r>
          </w:p>
        </w:tc>
      </w:tr>
    </w:tbl>
    <w:p>
      <w:pPr>
        <w:pStyle w:val="Normal"/>
        <w:spacing w:lineRule="auto" w:line="480"/>
        <w:ind w:right="44" w:hanging="0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spacing w:lineRule="auto" w:line="480"/>
        <w:ind w:right="44" w:hanging="0"/>
        <w:rPr>
          <w:lang w:val="en-GB"/>
        </w:rPr>
      </w:pPr>
      <w:r>
        <w:rPr>
          <w:b/>
          <w:lang w:val="en-GB"/>
        </w:rPr>
        <w:t>Table III.</w:t>
      </w:r>
      <w:r>
        <w:rPr>
          <w:lang w:val="en-GB"/>
        </w:rPr>
        <w:t xml:space="preserve"> Information about the legumain-like genes from </w:t>
      </w:r>
      <w:r>
        <w:rPr>
          <w:i/>
          <w:lang w:val="en-GB"/>
        </w:rPr>
        <w:t>Volvox carteri,</w:t>
      </w:r>
      <w:r>
        <w:rPr>
          <w:lang w:val="en-GB"/>
        </w:rPr>
        <w:t xml:space="preserve"> </w:t>
      </w:r>
      <w:r>
        <w:rPr>
          <w:i/>
          <w:lang w:val="en-GB"/>
        </w:rPr>
        <w:t>Chlamydomonas reinhardtii</w:t>
      </w:r>
      <w:r>
        <w:rPr>
          <w:lang w:val="en-GB"/>
        </w:rPr>
        <w:t>,</w:t>
      </w:r>
      <w:r>
        <w:rPr>
          <w:i/>
          <w:lang w:val="en-GB"/>
        </w:rPr>
        <w:t xml:space="preserve"> Physcomitrella patens</w:t>
      </w:r>
      <w:r>
        <w:rPr>
          <w:lang w:val="en-GB"/>
        </w:rPr>
        <w:t xml:space="preserve">, </w:t>
      </w:r>
      <w:r>
        <w:rPr>
          <w:i/>
          <w:lang w:val="en-GB"/>
        </w:rPr>
        <w:t>Populus trichocarpa,</w:t>
      </w:r>
      <w:r>
        <w:rPr>
          <w:lang w:val="en-GB"/>
        </w:rPr>
        <w:t xml:space="preserve"> </w:t>
      </w:r>
      <w:r>
        <w:rPr>
          <w:i/>
          <w:lang w:val="en-GB"/>
        </w:rPr>
        <w:t>Arabidopsis thaliana</w:t>
      </w:r>
      <w:r>
        <w:rPr>
          <w:lang w:val="en-GB"/>
        </w:rPr>
        <w:t xml:space="preserve">, </w:t>
      </w:r>
      <w:r>
        <w:rPr>
          <w:i/>
          <w:lang w:val="en-GB"/>
        </w:rPr>
        <w:t>Oryza sativa</w:t>
      </w:r>
      <w:r>
        <w:rPr>
          <w:lang w:val="en-GB"/>
        </w:rPr>
        <w:t xml:space="preserve"> </w:t>
      </w:r>
      <w:r>
        <w:rPr>
          <w:i/>
          <w:lang w:val="en-GB"/>
        </w:rPr>
        <w:t>and Hordeum vulgare</w:t>
      </w:r>
      <w:r>
        <w:rPr>
          <w:lang w:val="en-GB"/>
        </w:rPr>
        <w:t xml:space="preserve">. </w:t>
      </w:r>
    </w:p>
    <w:p>
      <w:pPr>
        <w:pStyle w:val="Normal"/>
        <w:spacing w:lineRule="auto" w:line="480"/>
        <w:ind w:right="44" w:hanging="0"/>
        <w:rPr>
          <w:lang w:val="en-GB"/>
        </w:rPr>
      </w:pPr>
      <w:r>
        <w:rPr>
          <w:lang w:val="en-GB"/>
        </w:rPr>
      </w:r>
    </w:p>
    <w:tbl>
      <w:tblPr>
        <w:tblW w:w="8668" w:type="dxa"/>
        <w:jc w:val="left"/>
        <w:tblInd w:w="-33" w:type="dxa"/>
        <w:tblLayout w:type="fixed"/>
        <w:tblCellMar>
          <w:top w:w="0" w:type="dxa"/>
          <w:left w:w="28" w:type="dxa"/>
          <w:bottom w:w="0" w:type="dxa"/>
          <w:right w:w="0" w:type="dxa"/>
        </w:tblCellMar>
      </w:tblPr>
      <w:tblGrid>
        <w:gridCol w:w="1108"/>
        <w:gridCol w:w="1800"/>
        <w:gridCol w:w="4140"/>
        <w:gridCol w:w="1620"/>
      </w:tblGrid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Organism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ne model/Accession numb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ommon name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VcLeg-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V. carteri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gw1.36.243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CrLeg-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. reinhardtii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e_gwW.88.9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PpLeg-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paten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e_gw1.114.190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PpLeg-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paten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e_gw1.16.167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PpLeg-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paten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estExt_gwp_gw1.C_36013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PpLeg-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paten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fgenesh1_pm.scaffold_4060000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SmLeg-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en-GB"/>
              </w:rPr>
            </w:pPr>
            <w:r>
              <w:rPr>
                <w:i/>
                <w:color w:val="000000"/>
                <w:lang w:val="en-GB"/>
              </w:rPr>
              <w:t>S. moellendorffii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e_gw1.0.1197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SmLeg-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en-GB"/>
              </w:rPr>
            </w:pPr>
            <w:r>
              <w:rPr>
                <w:i/>
                <w:color w:val="000000"/>
                <w:lang w:val="en-GB"/>
              </w:rPr>
              <w:t>S. moellendorffii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color w:val="000000"/>
              </w:rPr>
              <w:t>e_gw1.84.202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PtLeg-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tricocarp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color w:val="000000"/>
                <w:lang w:val="en-GB"/>
              </w:rPr>
              <w:t>estExt_Genewise1_v1.C_LG_XVIII07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PtLeg-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tricocarp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color w:val="000000"/>
                <w:lang w:val="en-GB"/>
              </w:rPr>
              <w:t>grail3.00130225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PtLeg-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tricocarp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gw1.127.139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PtLeg-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tricocarp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color w:val="000000"/>
                <w:lang w:val="en-GB"/>
              </w:rPr>
              <w:t>estExt_fgenesh4_pg.C_LG_III09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PtLeg-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tricocarp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color w:val="000000"/>
              </w:rPr>
            </w:pPr>
            <w:r>
              <w:rPr/>
              <w:t>gw1.VIII.2629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HvLeg-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. vulgar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AM9411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HvLeg-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. vulgar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AM9411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HvLeg-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. vulgar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AM9411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HvLeg-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. vulgar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AM9411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HvLeg-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. vulgar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AM9411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OsLeg-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. sativ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Os02g430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OsLeg-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. sativ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Os04g4547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OsLeg-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. sativ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Os01g379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OsLeg-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. sativ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Os05g5157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OsLeg-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. sativ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Os06g016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AtLeg-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. thalian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At2g259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AtVPEa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AtLeg-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. thalian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At1g627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AtVPEb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AtLeg-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. thalian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At3g202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AtVPEd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AtLeg-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. thalian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At4g329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AtVPEg</w:t>
            </w:r>
          </w:p>
        </w:tc>
      </w:tr>
    </w:tbl>
    <w:p>
      <w:pPr>
        <w:pStyle w:val="Normal"/>
        <w:spacing w:lineRule="auto" w:line="480"/>
        <w:ind w:right="44" w:hanging="0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spacing w:lineRule="auto" w:line="480"/>
        <w:ind w:right="44" w:hanging="0"/>
        <w:rPr>
          <w:lang w:val="en-GB"/>
        </w:rPr>
      </w:pPr>
      <w:r>
        <w:rPr>
          <w:b/>
          <w:lang w:val="en-GB"/>
        </w:rPr>
        <w:t>Table IV.</w:t>
      </w:r>
      <w:r>
        <w:rPr>
          <w:lang w:val="en-GB"/>
        </w:rPr>
        <w:t xml:space="preserve"> Information about the papain-like genes from </w:t>
      </w:r>
      <w:r>
        <w:rPr>
          <w:i/>
          <w:lang w:val="en-GB"/>
        </w:rPr>
        <w:t>Ostreococcus tauri</w:t>
      </w:r>
      <w:r>
        <w:rPr>
          <w:lang w:val="en-GB"/>
        </w:rPr>
        <w:t xml:space="preserve">, </w:t>
      </w:r>
      <w:r>
        <w:rPr>
          <w:i/>
          <w:lang w:val="en-GB"/>
        </w:rPr>
        <w:t>Ostreococcus lucimarinus</w:t>
      </w:r>
      <w:r>
        <w:rPr>
          <w:lang w:val="en-GB"/>
        </w:rPr>
        <w:t xml:space="preserve">, </w:t>
      </w:r>
      <w:r>
        <w:rPr>
          <w:i/>
          <w:lang w:val="en-GB"/>
        </w:rPr>
        <w:t>Volvox carteri,</w:t>
      </w:r>
      <w:r>
        <w:rPr>
          <w:lang w:val="en-GB"/>
        </w:rPr>
        <w:t xml:space="preserve"> </w:t>
      </w:r>
      <w:r>
        <w:rPr>
          <w:i/>
          <w:lang w:val="en-GB"/>
        </w:rPr>
        <w:t>Chlamydomonas reinhardtii</w:t>
      </w:r>
      <w:r>
        <w:rPr>
          <w:lang w:val="en-GB"/>
        </w:rPr>
        <w:t>,</w:t>
      </w:r>
      <w:r>
        <w:rPr>
          <w:i/>
          <w:lang w:val="en-GB"/>
        </w:rPr>
        <w:t xml:space="preserve"> Physcomitrella patens</w:t>
      </w:r>
      <w:r>
        <w:rPr>
          <w:lang w:val="en-GB"/>
        </w:rPr>
        <w:t xml:space="preserve">, </w:t>
      </w:r>
      <w:r>
        <w:rPr>
          <w:i/>
          <w:lang w:val="en-GB"/>
        </w:rPr>
        <w:t>Populus trichocarpa,</w:t>
      </w:r>
      <w:r>
        <w:rPr>
          <w:lang w:val="en-GB"/>
        </w:rPr>
        <w:t xml:space="preserve"> </w:t>
      </w:r>
      <w:r>
        <w:rPr>
          <w:i/>
          <w:lang w:val="en-GB"/>
        </w:rPr>
        <w:t>Arabidopsis thaliana</w:t>
      </w:r>
      <w:r>
        <w:rPr>
          <w:lang w:val="en-GB"/>
        </w:rPr>
        <w:t xml:space="preserve">, </w:t>
      </w:r>
      <w:r>
        <w:rPr>
          <w:i/>
          <w:lang w:val="en-GB"/>
        </w:rPr>
        <w:t>Oryza sativa</w:t>
      </w:r>
      <w:r>
        <w:rPr>
          <w:lang w:val="en-GB"/>
        </w:rPr>
        <w:t xml:space="preserve"> </w:t>
      </w:r>
      <w:r>
        <w:rPr>
          <w:i/>
          <w:lang w:val="en-GB"/>
        </w:rPr>
        <w:t>and Hordeum vulgare</w:t>
      </w:r>
      <w:r>
        <w:rPr>
          <w:lang w:val="en-GB"/>
        </w:rPr>
        <w:t xml:space="preserve">. </w:t>
      </w:r>
    </w:p>
    <w:p>
      <w:pPr>
        <w:pStyle w:val="Normal"/>
        <w:spacing w:lineRule="auto" w:line="480"/>
        <w:ind w:right="44" w:hanging="0"/>
        <w:rPr>
          <w:lang w:val="en-GB"/>
        </w:rPr>
      </w:pPr>
      <w:r>
        <w:rPr>
          <w:lang w:val="en-GB"/>
        </w:rPr>
      </w:r>
    </w:p>
    <w:tbl>
      <w:tblPr>
        <w:tblW w:w="8668" w:type="dxa"/>
        <w:jc w:val="left"/>
        <w:tblInd w:w="-33" w:type="dxa"/>
        <w:tblLayout w:type="fixed"/>
        <w:tblCellMar>
          <w:top w:w="0" w:type="dxa"/>
          <w:left w:w="28" w:type="dxa"/>
          <w:bottom w:w="0" w:type="dxa"/>
          <w:right w:w="0" w:type="dxa"/>
        </w:tblCellMar>
      </w:tblPr>
      <w:tblGrid>
        <w:gridCol w:w="1108"/>
        <w:gridCol w:w="1800"/>
        <w:gridCol w:w="4140"/>
        <w:gridCol w:w="1620"/>
      </w:tblGrid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Organism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ne model/Accession numb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ommon name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OtPap-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. tauri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gw1.12.00.194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Pap-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. tauri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fgenesh1_pm.C_Chr_10.000100003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Pap-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. tauri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color w:val="000000"/>
              </w:rPr>
              <w:t>gw1.02.00.400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Pap-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. tauri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color w:val="000000"/>
              </w:rPr>
              <w:t>gw1.01.00.538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Pap-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. tauri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color w:val="000000"/>
              </w:rPr>
              <w:t>070001015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Pap-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. tauri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070001015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Pap-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. tauri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color w:val="000000"/>
              </w:rPr>
              <w:t>gw1.01.00.404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Pap-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. tauri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estExt_fgenesh1_pg.C_Chr_06.000101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Pap-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. tauri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</w:rPr>
            </w:pPr>
            <w:r>
              <w:rPr>
                <w:color w:val="000000"/>
              </w:rPr>
              <w:t>140001014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OlPap-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. lucimarinu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fgenesh1_pm.C_Chr_1200003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lPap-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. lucimarinu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color w:val="000000"/>
                <w:lang w:val="en-GB"/>
              </w:rPr>
            </w:pPr>
            <w:r>
              <w:rPr/>
              <w:t>eugene.10000101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lPap-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. lucimarinu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gwEuk.2.352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lPap-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. lucimarinu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gwEuk.1.659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lPap-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. lucimarinu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fgenesh1_pg.C_Chr_700013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lPap-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. lucimarinu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fgenesh1_pg.C_Chr_70001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lPap-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. lucimarinu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e_gwEuk.1.880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lPap-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. lucimarinu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color w:val="000000"/>
              </w:rPr>
              <w:t>gwEuk.20.217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lPap-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. lucimarinu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C_Chr_600005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CrPap-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</w:rPr>
            </w:pPr>
            <w:r>
              <w:rPr>
                <w:i/>
              </w:rPr>
              <w:t>C. reinhardtii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color w:val="000000"/>
              </w:rPr>
            </w:pPr>
            <w:r>
              <w:rPr>
                <w:color w:val="000000"/>
              </w:rPr>
              <w:t>e_gwW.35.77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/>
            </w:pPr>
            <w:r>
              <w:rPr/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Pap-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. reinhardtii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/>
            </w:pPr>
            <w:r>
              <w:rPr/>
              <w:t>e_gwW.6.71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/>
            </w:pPr>
            <w:r>
              <w:rPr/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Pap-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. reinhardtii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/>
            </w:pPr>
            <w:r>
              <w:rPr/>
              <w:t>e_gwH.10.83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/>
            </w:pPr>
            <w:r>
              <w:rPr/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Pap-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. reinhardtii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/>
            </w:pPr>
            <w:r>
              <w:rPr/>
              <w:t>e_gwW.95.7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/>
            </w:pPr>
            <w:r>
              <w:rPr/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Pap-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. reinhardtii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Chlre2_kg.scaffold_2100008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rPap-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. reinhardtii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e_gwH.78.33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rPap-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. reinhardtii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Chlre2_kg.scaffold_6200005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rPap-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. reinhardtii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estExt_fgenesh2_pg.C_1700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rPap-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. reinhardtii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e_gwW.37.45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rPap-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. reinhardtii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estExt_fgenesh2_kg.C_7900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rPap-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. reinhardtii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estExt_fgenesh2_pg.C_17005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cPap-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V. carteri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estExt_Genewise1.C_4200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cPap-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V. carteri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color w:val="000000"/>
              </w:rPr>
              <w:t>estExt_fgenesh4_pg.C_500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cPap-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V. carteri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fgenesh4_pg.C_scaffold_11000000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cPap-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V. carteri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estExt_fgenesh5_synt.C_800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cPap-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V. carteri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estExt_Genewise1Plus.C_6003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cPap-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V. carteri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estExt_fgenesh4_pg.C_53007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cPap-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V. carteri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fgenesh4_pg.C_scaffold_650000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cPap-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V. carteri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estExt_fgenesh4_pg.C_2101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cPap-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V. carteri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color w:val="000000"/>
              </w:rPr>
              <w:t>estExt_fgenesh4_pg.C_6500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cPap-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V. carteri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estExt_fgenesh4_pg.C_6500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cPap-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V. carteri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estExt_Genewise1.C_2601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cPap-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V. carteri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estExt_fgenesh4_pg.C_1008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cPap-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V. carteri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fgenesh4_pg.C_scaffold_650000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cPap-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V. carteri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fgenesh4_pg.C_scaffold_700000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pPap-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paten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estExt_Genewise1.C_4900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pPap-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paten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estExt_Genewise1.C_28500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pPap-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paten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color w:val="000000"/>
              </w:rPr>
              <w:t>estExt_Genewise1.C_1902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pPap-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paten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estExt_Genewise1.C_29200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pPap-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paten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fgenesh1_kg.scaffold_3690000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pPap-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paten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estExt_Genewise1.C_52004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pPap-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paten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estExt_gwp_gw1.C_31500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pPap-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paten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e_gw1.199.86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pPap-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paten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estExt_Genewise1.C_7901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pPap-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paten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estExt_fgenesh1_pm.C_7004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pPap-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paten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estExt_Genewise1.C_58003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mPap-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. moellendorffii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fgenesh2_pg.C_scaffold_10400004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mPap-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. moellendorffii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fgenesh1_pm.C_scaffold_600008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mPap-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. moellendorffii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color w:val="000000"/>
              </w:rPr>
              <w:t>estExt_Genewise1.C_44015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mPap-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. moellendorffii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e_gw1.20.119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mPap-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. moellendorffii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color w:val="000000"/>
              </w:rPr>
              <w:t>e_gw1.33.84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mPap-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. moellendorffii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color w:val="000000"/>
                <w:lang w:val="en-GB"/>
              </w:rPr>
              <w:t>estExt_Genewise1.C_5114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mPap-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. moellendorffii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color w:val="000000"/>
              </w:rPr>
              <w:t>e_gw1.2.383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mPap-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. moellendorffii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e_gw1.12.308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mPap-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. moellendorffii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color w:val="000000"/>
              </w:rPr>
              <w:t>gw1.44.210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mPap-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. moellendorffii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fgenesh1_kg.C_scaffold_330000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mPap-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. moellendorffii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color w:val="000000"/>
              </w:rPr>
              <w:t>gw1.17.925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mPap-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. moellendorffii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/>
            </w:pPr>
            <w:r>
              <w:rPr/>
              <w:t>e_gw1.29.325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mPap-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. moellendorffii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estExt_Genewise1.C_0152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mPap-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. moellendorffii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_gw1.37.551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mPap-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. moellendorffii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color w:val="000000"/>
              </w:rPr>
            </w:pPr>
            <w:r>
              <w:rPr>
                <w:color w:val="000000"/>
              </w:rPr>
              <w:t>gw1.3.1656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mPap-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. moellendorffii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/>
            </w:pPr>
            <w:r>
              <w:rPr/>
              <w:t>e_gw1.0.638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mPap-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. moellendorffii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color w:val="000000"/>
              </w:rPr>
            </w:pPr>
            <w:r>
              <w:rPr>
                <w:color w:val="000000"/>
              </w:rPr>
              <w:t>e_gw1.45.552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mPap-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. moellendorffii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color w:val="000000"/>
              </w:rPr>
            </w:pPr>
            <w:r>
              <w:rPr>
                <w:color w:val="000000"/>
              </w:rPr>
              <w:t>e_gw1.40.124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mPap-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. moellendorffii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color w:val="000000"/>
              </w:rPr>
            </w:pPr>
            <w:r>
              <w:rPr>
                <w:color w:val="000000"/>
              </w:rPr>
              <w:t>estExt_fgenesh1_pm.C_15000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Pap-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trichocarp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eugene3.000217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Pap-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trichocarp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color w:val="000000"/>
              </w:rPr>
              <w:t>gw1.XIV.2019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Pap-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trichocarp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grail3.00390269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Pap-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trichocarp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grail3.0028002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Pap-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trichocarp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fgenesh4_pm.C_LG_IV00014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Pap-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trichocarp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fgenesh4_pm.C_LG_IV00013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Pap-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trichocarp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eugene3.000817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Pap-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trichocarp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grail3.00050191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Pap-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trichocarp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color w:val="000000"/>
              </w:rPr>
              <w:t>eugene3.0004039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Pap-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trichocarp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eugene3.0015066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Pap-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trichocarp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fgenesh4_pg.C_LG_XI0008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Pap-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trichocarp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color w:val="000000"/>
              </w:rPr>
              <w:t>eugene3.069900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Pap-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trichocarp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estExt_fgenesh4_pm.C_LG_IX02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Pap-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trichocarp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grail3.00450086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Pap-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trichocarp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color w:val="000000"/>
              </w:rPr>
              <w:t>eugene3.1477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Pap-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trichocarp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estExt_fgenesh4_pg.C_LG_II026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Pap-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trichocarp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fgenesh4_pm.C_LG_VII0003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Pap-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trichocarp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color w:val="000000"/>
              </w:rPr>
              <w:t>fgenesh4_pm.C_scaffold_410000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Pap-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trichocarp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fgenesh4_pg.C_LG_V00055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Pap-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trichocarp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color w:val="000000"/>
              </w:rPr>
              <w:t>grail3.00020618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Pap-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trichocarp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estExt_Genewise1_v1.C_LG_IV27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Pap-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trichocarp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fgenesh4_pm.C_scaffold_14200002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Pap-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trichocarp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estExt_fgenesh4_pg.C_LG_XI078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Pap-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trichocarp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gw1.X.2843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Pap-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trichocarp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estExt_Genewise1_v1.C_LG_IX228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Pap-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trichocarp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fgenesh4_pg.C_scaffold_1473700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Pap-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trichocarp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fgenesh4_pg.C_scaffold_374700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Pap-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trichocarp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fgenesh4_pg.C_LG_V00028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Pap-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trichocarp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fgenesh4_pg.C_scaffold_4000033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Pap-3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trichocarp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estExt_fgenesh4_pg.C_LG_XI078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Pap-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trichocarp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grail3.00170221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Pap-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trichocarp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fgenesh4_pg.C_LG_II00004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Pap-3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trichocarp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fgenesh4_pm.C_scaffold_6600009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Pap-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trichocarp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eugene3.000514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Pap-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trichocarp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estExt_Genewise1_v1.C_LG_V22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Pap-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trichocarp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eugene3.000502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vPap-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. vulgar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BN00009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SF42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vPap-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. vulgar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AM9411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vPap-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. vulgar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AM9411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vPap-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. vulgar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AM9411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vPap-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. vulgar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AM9411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vPap-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. vulgar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AM9411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vPap-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. vulgar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AM9411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vPap-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. vulgar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AM9411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vPap-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. vulgar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U9459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EPA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vPap-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. vulgar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U1938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EPB2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vPap-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. vulgar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U1935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EPB1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vPap-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. vulgar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X0516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Aleurain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vPap-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. vulgar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AM9411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vPap-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. vulgar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AM9411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vPap-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. vulgar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AM9411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vPap-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. vulgar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AM94112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vPap-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. vulgar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Z970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vPap-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. vulgar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AK25128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vPap-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. vulgar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AJ31042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HvCATH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vPap-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. vulgar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AM94112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vPap-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. vulgar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AM9411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vPap-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. vulgar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AM9411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vPap-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. vulgar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AM9411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vPap-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. vulgar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AM94113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vPap-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. vulgar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AM94113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vPap-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. vulgar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AM94113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vPap-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. vulgar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AK25138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vPap-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. vulgar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AM94113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vPap-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. vulgar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AK24856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vPap-3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. vulgar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AK2484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vPap-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. vulgar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AK2499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vPap-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. vulgar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AK25068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sPap-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. sativ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Os01g118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sPap-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. sativ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Os01g2267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sPap-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. sativ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Os01g2268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sPap-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. sativ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Os01g245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sPap-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. sativ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Os01g2456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sPap-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. sativ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Os01g2457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sPap-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. sativ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Os01g4278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sPap-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. sativ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Os01g4279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sPap-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. sativ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Os01g6798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REP1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sPap-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. sativ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Os01g118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sPap-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. sativ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Os01g7398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sPap-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. sativ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Os03g541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sPap-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. sativ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Os04g017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sPap-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. sativ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Os04g129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sPap-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. sativ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Os04g1309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sPap-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. sativ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Os04g131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sPap-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. sativ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Os04g246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sPap-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. sativ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Os04g574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Oryzain b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sPap-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. sativ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Os04g5749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OsCP1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sPap-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. sativ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Os05g018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sPap-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. sativ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Os06g384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sPap-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. sativ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Os07g2976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sPap-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. sativ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fr-FR"/>
              </w:rPr>
              <w:t>Os07g018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sPap-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. sativ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fr-FR"/>
              </w:rPr>
              <w:t>Os04g556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Oryzain a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sPap-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. sativ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fr-FR"/>
              </w:rPr>
              <w:t>Os12g175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sPap-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. sativ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fr-FR"/>
              </w:rPr>
              <w:t>Os09g389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sPap-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. sativ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fr-FR"/>
              </w:rPr>
              <w:t>Os09g2137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sPap-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. sativ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fr-FR"/>
              </w:rPr>
              <w:t>Os11g149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REPA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sPap-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. sativ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fr-FR"/>
              </w:rPr>
              <w:t>Os05g432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sPap-3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. sativ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fr-FR"/>
              </w:rPr>
              <w:t>Os08g4427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sPap-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. sativ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fr-FR"/>
              </w:rPr>
              <w:t>Os02g484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sPap-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. sativ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fr-FR"/>
              </w:rPr>
              <w:t>Os04g1266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sPap-3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. sativ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fr-FR"/>
              </w:rPr>
            </w:pPr>
            <w:r>
              <w:rPr>
                <w:lang w:val="fr-FR"/>
              </w:rPr>
              <w:t>Os09g3916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sPap-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. sativ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fr-FR"/>
              </w:rPr>
            </w:pPr>
            <w:r>
              <w:rPr>
                <w:lang w:val="fr-FR"/>
              </w:rPr>
              <w:t>Os09g3909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sPap-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. sativ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fr-FR"/>
              </w:rPr>
            </w:pPr>
            <w:r>
              <w:rPr>
                <w:lang w:val="fr-FR"/>
              </w:rPr>
              <w:t>Os09g3907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sPap-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. sativ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fr-FR"/>
              </w:rPr>
            </w:pPr>
            <w:r>
              <w:rPr>
                <w:lang w:val="fr-FR"/>
              </w:rPr>
              <w:t>Os09g391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sPap-3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. sativ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fr-FR"/>
              </w:rPr>
            </w:pPr>
            <w:r>
              <w:rPr>
                <w:lang w:val="fr-FR"/>
              </w:rPr>
              <w:t>Os09g391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sPap-3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. sativ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fr-FR"/>
              </w:rPr>
            </w:pPr>
            <w:r>
              <w:rPr>
                <w:lang w:val="fr-FR"/>
              </w:rPr>
              <w:t>Os09g39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sPap-3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. sativ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fr-FR"/>
              </w:rPr>
            </w:pPr>
            <w:r>
              <w:rPr/>
              <w:t>Os11g2377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sPap-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. sativ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fr-FR"/>
              </w:rPr>
            </w:pPr>
            <w:r>
              <w:rPr/>
              <w:t>Os09g270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Oryzain c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sPap-4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. sativ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fr-FR"/>
              </w:rPr>
            </w:pPr>
            <w:r>
              <w:rPr/>
              <w:t>Os02g270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sPap-4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. sativ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fr-FR"/>
              </w:rPr>
            </w:pPr>
            <w:r>
              <w:rPr/>
              <w:t>Os09g391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sPap-4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. sativ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fr-FR"/>
              </w:rPr>
            </w:pPr>
            <w:r>
              <w:rPr/>
              <w:t>Os09g3917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sPap-4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. sativ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fr-FR"/>
              </w:rPr>
            </w:pPr>
            <w:r>
              <w:rPr/>
              <w:t>Os09g3906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sPap-4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. sativ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/>
            </w:pPr>
            <w:r>
              <w:rPr/>
              <w:t>Os05g245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tPap-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. thalian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At1g471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RD21A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tPap-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. thalian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At5g4306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tPap-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. thalian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At4g3688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tPap-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. thalian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At3g1939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tPap-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. thalian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At3g194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tPap-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. thalian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At3g4396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tPap-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. thalian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At4g113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tPap-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. thalian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At4g113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tPap-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. thalian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At4g235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tPap-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. thalian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At1g098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XBCP3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tPap-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. thalian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At3g483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CEP3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tPap-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. thalian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At3g483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CEP2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tPap-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. thalian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At5g5026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CEP1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tPap-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. thalian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At1g208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XCP2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tPap-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. thalian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At4g353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XCP1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tPap-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. thalian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At5g4589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SAG12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tPap-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. thalian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At1g0626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tPap-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. thalian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At2g3408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tPap-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. thalian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At1g2908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tPap-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. thalian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At1g2909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tPap-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. thalian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2g274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tPap-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. thalian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At3g493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tPap-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. thalian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At4g3909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RD19A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tPap-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. thalian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At2g214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tPap-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. thalian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At4g1619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tPap-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. thalian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At3g549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tPap-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. thalian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At5g6036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AtALEU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tPap-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. thalian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At3g453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tPap-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. thalian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At1g023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tPap-3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. thalian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At4g016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tPap-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. thalian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291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tPap-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. thalian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At1g023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4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spacing w:lineRule="auto" w:line="480"/>
        <w:ind w:right="44" w:hanging="0"/>
        <w:rPr>
          <w:lang w:val="en-GB"/>
        </w:rPr>
      </w:pPr>
      <w:r>
        <w:rPr>
          <w:lang w:val="en-GB"/>
        </w:rPr>
      </w:r>
    </w:p>
    <w:sectPr>
      <w:footerReference w:type="default" r:id="rId2"/>
      <w:footerReference w:type="first" r:id="rId3"/>
      <w:type w:val="nextPage"/>
      <w:pgSz w:w="11906" w:h="16838"/>
      <w:pgMar w:left="1418" w:right="1418" w:gutter="0" w:header="0" w:top="1418" w:footer="709" w:bottom="1418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8</w:t>
    </w:r>
    <w:r>
      <w:rPr>
        <w:rStyle w:val="PageNumber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6T11:26:00Z</dcterms:created>
  <dc:creator>MANUEL</dc:creator>
  <dc:description/>
  <dc:language>en-US</dc:language>
  <cp:lastModifiedBy>MANUEL</cp:lastModifiedBy>
  <dcterms:modified xsi:type="dcterms:W3CDTF">2008-06-19T11:12:00Z</dcterms:modified>
  <cp:revision>3</cp:revision>
  <dc:subject/>
  <dc:title>SUPPLEMENTARY MATERIAL:</dc:title>
</cp:coreProperties>
</file>